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59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3101"/>
      </w:tblGrid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siRNA Sequence 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RC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/>
                <w:color w:val="000000"/>
                <w:lang w:val="en-US"/>
              </w:rPr>
              <w:t>GUGAAGAACUGGGUGGAG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/>
                <w:color w:val="000000"/>
                <w:lang w:val="en-US"/>
              </w:rPr>
              <w:t>AGGCAGACGGCUACGAC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AAGUGGUGGGAGUUC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GUCAAGCGCGAGAUGC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RWD1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AUUGAGUGAUUGUG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GAAAGAGAGUCUAUU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GCUGUGUUUGACUG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CAGAUUCCGCUCUA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RWD3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CCUGAGACUAAUUAAU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UGGUAUGUUCAUUAC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AAGAAUUUGGCAGUAUC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UCGAAGCCGAGCUGU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20ORF142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AAAUACUUUCACAAGC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CGGUGGCUGACGAGAUC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UACGGGACAUACGGGUU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ACGGCCAUCUGGUAC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21ORF2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AGCUAUGCUGCACACU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UGAACGUGGCCUGAA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GAUGGUUCUGACCC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CAGCCGCCUCACAGA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MSAP1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GGGAAGGUUAUAUG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CAAACAAGCCGAUUAUUC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UAAUAUUCGGCUUCU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UGUUGAAGCCGAAUG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PZB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GUACGCUGAACGAG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GUGAUCCUCAUAAA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GACAAGGUGGUGGGA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CCAUGGAGUAACAAG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dc42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GGAGAACCAUAUACUCUU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UUACGACCGCUGAG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 xml:space="preserve">GAUGACCCCUCUACUAUUG 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GGAAUAUGUACCGACUG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FL1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GACAGGGAUCAAGCAU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GGUGCUCUUCUGCCU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UCAAGAUGCUGCCAGA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UAUGCCCUCUAUGAUGC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APH1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GUGAACUGAUGCGUU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GAGAGAGCAACUCA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GAUGGAUGACUUUA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UAUGAGAGUGCAAC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PB41L4A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ACACAGAUCUCGUUC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CAAACACCAUCAGUAG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GUAAACCUUGUGGAGA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GCUGUUCCGGAAGAAU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M40A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AGCAAAUUUAUAGG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AUGAAUGUUCUAAGAC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UGAUGACUCUCGAGAA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GCGGACGUCUUGCCU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M40B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GGCAACUCCUCAC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AAGCAGCACAAGUAU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GCCAACAUUGAGGCUU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GCCGGAGCUUACUACU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MNL1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GCGUACCUGGACAAU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GAAGGGGUUAAUCCG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UUGGGCCCAGGAGU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CAAGCCAUUGAGGCG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MNL2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CCUACCUCCUGACA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AGAGAACUGGAAAUUUC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ACAGACAUGUAUAUGA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AUUAGGCCUGGACGAA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MNL3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GAGGAGGUCACGAAAUC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AAGCUGCUGCGGCAA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GUCAGCCAUUCGAAU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GCGUCGAUGUCAUUUG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NBP3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CAUAACUCUAGAAUC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AUGAUGUCGUCAG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AAGCCUUACUAUUA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UGCUGUCUGGGAAGA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YPC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AGGCAAACCUUAUUACU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AAGAGUACAAGUCG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CUACAAUGCUGACGACAA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CACACAGAUACCAGGA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RP4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UAAGCGUUGUAUUG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GGAUGUCUGAUGUUGU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AGGGCUAGUAAGGA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CAGUUGAACAGAUA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MD1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CGAGGACCUGAACAUG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CACUCAUGGAGACUA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CGGAAGCUGAGAGGA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GAGUAGAGGCCCUGUCA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DZK8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AACAGAGGAGUUCUA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CUUACACUUCGUCUU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ACUACGCAAUCUGAG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UCAUGCCAAUCGGG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HIP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UGGGAGGUUGUUAGC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GACAUGACAAUACAG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ACACAAUUAUCGUAC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UAUGGAGCUUAUACC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c1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ACGGAGCUGUAGGUA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AGGAGAUUGGUGCUG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AAGACACGAUCGAGA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GGCACCACUGUCCCAAC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hoA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AUGGAAAGCAGGUAGAGU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hoU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UACUGCUGUUUCGUAU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CGUCAGUGAGAAAUG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GAGAAGAUGUCAAAGUC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AGCAGGACUCCAGAUA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H3D19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GAACAAAGCCAAAAUAG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GAUAGAUACAGAUUG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CCUGGCUGAAGAAUC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CACCCUCUCUACAG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H3KBP1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AGGUCAAUUGAAGUA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GUGGACGCGUCAAA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UAUCCAAGUCAAGUU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CGAGAGAUUAAACAG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WAVE3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UCGGACGUUACGGA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UAACAACUUCUACAUC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GCUGAAGUUCUAUACU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CUGAAGUUCUAUACUG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WTIP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CAUCUCAUCAUGGA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ACGUGGGUGAGAAAGU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GCGAGACUAUCACACGGU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AGACGGCCGACAAAUGC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ZMYM3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UACCGGGCUCAACUAUUC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UAUCACAUGUGGAUCGUA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CCAAUGGUGAACGAU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CCUCAUCUGACCUUUG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ZMYM4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AGUACAUACAGUGGU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GAAGUCUAUAGUGGC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CACCAUGUUAACACG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GAGCAUUUGUGGGAG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ZMYM6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AAGAAGAACCAGACA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AGUUGAACCCAGGCUU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AAUUGGUGGUGUGUC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UCAUAAGACAGGAUC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ZNF135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GGAACAGCUCGGCAC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CUCAGCACUUAUCGAAC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GAGAAGCCAGACCUAAAU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ACAGUGUCAUCUUGG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ZRANB1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GAAGAAUCUCCAAUUA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AAUAAACUGAACACUAG</w:t>
            </w:r>
          </w:p>
        </w:tc>
      </w:tr>
      <w:tr>
        <w:trPr>
          <w:trHeight w:val="300" w:hRule="atLeast"/>
        </w:trPr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CAGCAGAUAUUGAAGAUUU</w:t>
            </w:r>
          </w:p>
        </w:tc>
      </w:tr>
      <w:tr>
        <w:trPr>
          <w:trHeight w:val="315" w:hRule="atLeast"/>
        </w:trPr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AAGUGGGCUUGUGAAUAU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iRNAs used for experiments. </w:t>
      </w:r>
      <w:r>
        <w:rPr>
          <w:rFonts w:cs="Times New Roman" w:ascii="Times New Roman" w:hAnsi="Times New Roman"/>
          <w:sz w:val="24"/>
          <w:szCs w:val="24"/>
        </w:rPr>
        <w:t>The names of the 26 human PMM genes and actin regulatory genes, and 4 siRNA sequences (sense strand) that were used as a pool for knockdown of each gene are shown.  Only one siRNA was used for Rho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4:28:00Z</dcterms:created>
  <dc:creator>Anne</dc:creator>
  <dc:description/>
  <cp:keywords/>
  <dc:language>en-US</dc:language>
  <cp:lastModifiedBy>Anne</cp:lastModifiedBy>
  <dcterms:modified xsi:type="dcterms:W3CDTF">2011-08-01T14:28:00Z</dcterms:modified>
  <cp:revision>2</cp:revision>
  <dc:subject/>
  <dc:title/>
</cp:coreProperties>
</file>